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AAF88" w14:textId="61F993AB" w:rsidR="00492C78" w:rsidRDefault="00492C78" w:rsidP="00492C78">
      <w:pPr>
        <w:jc w:val="both"/>
        <w:rPr>
          <w:rFonts w:eastAsia="Times New Roman" w:cs="Arial"/>
          <w:color w:val="000000"/>
          <w:lang w:val="en-US"/>
        </w:rPr>
      </w:pPr>
      <w:r w:rsidRPr="00492C78">
        <w:rPr>
          <w:b/>
          <w:lang w:val="en-US"/>
        </w:rPr>
        <w:t xml:space="preserve">Table </w:t>
      </w:r>
      <w:r w:rsidR="00634D4B">
        <w:rPr>
          <w:b/>
          <w:lang w:val="en-US"/>
        </w:rPr>
        <w:t>S7</w:t>
      </w:r>
      <w:bookmarkStart w:id="0" w:name="_GoBack"/>
      <w:bookmarkEnd w:id="0"/>
      <w:r w:rsidRPr="00492C78">
        <w:rPr>
          <w:b/>
          <w:lang w:val="en-US"/>
        </w:rPr>
        <w:t xml:space="preserve">. Shortest paths of communication in the contact-based PSNs of CHARMM22star and CHARMM27 MD ensembles. </w:t>
      </w:r>
      <w:r w:rsidRPr="00492C78">
        <w:rPr>
          <w:lang w:val="en-US"/>
        </w:rPr>
        <w:t>We used as target residues:</w:t>
      </w:r>
      <w:r w:rsidRPr="00492C78">
        <w:rPr>
          <w:rFonts w:eastAsia="Times New Roman" w:cs="Arial"/>
          <w:color w:val="000000"/>
          <w:lang w:val="en-US"/>
        </w:rPr>
        <w:t> </w:t>
      </w:r>
      <w:proofErr w:type="spellStart"/>
      <w:r w:rsidRPr="00492C78">
        <w:rPr>
          <w:rFonts w:eastAsia="Times New Roman" w:cs="Arial"/>
          <w:color w:val="000000"/>
          <w:lang w:val="en-US"/>
        </w:rPr>
        <w:t>i</w:t>
      </w:r>
      <w:proofErr w:type="spellEnd"/>
      <w:r w:rsidRPr="00492C78">
        <w:rPr>
          <w:rFonts w:eastAsia="Times New Roman" w:cs="Arial"/>
          <w:color w:val="000000"/>
          <w:lang w:val="en-US"/>
        </w:rPr>
        <w:t xml:space="preserve">) residues important for activity (K46, E63, M62, T180 and K162); ii) residues of the DFG, HRD, and APE motifs; iii) central residues of the C-helix (55-65); iv) the residues of the catalytic and v) regulatory spines. </w:t>
      </w:r>
      <w:r w:rsidR="00DA237B">
        <w:rPr>
          <w:rFonts w:eastAsia="Times New Roman" w:cs="Arial"/>
          <w:color w:val="000000"/>
          <w:lang w:val="en-US"/>
        </w:rPr>
        <w:t>No paths were found from the mutation sites to the regulatory spine or the APE motif in both the MD simulations.</w:t>
      </w:r>
    </w:p>
    <w:p w14:paraId="1A79CBD4" w14:textId="4D8D3193" w:rsidR="004B4F5E" w:rsidRDefault="004B4F5E" w:rsidP="00492C78">
      <w:pPr>
        <w:jc w:val="both"/>
        <w:rPr>
          <w:rFonts w:eastAsia="Times New Roman" w:cs="Arial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89"/>
        <w:gridCol w:w="1373"/>
        <w:gridCol w:w="1658"/>
        <w:gridCol w:w="1275"/>
        <w:gridCol w:w="1560"/>
      </w:tblGrid>
      <w:tr w:rsidR="004B4F5E" w14:paraId="5C2FB5EF" w14:textId="77777777" w:rsidTr="00DA237B">
        <w:tc>
          <w:tcPr>
            <w:tcW w:w="1838" w:type="dxa"/>
          </w:tcPr>
          <w:p w14:paraId="7EF39920" w14:textId="21A6EE50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mutation site- target site</w:t>
            </w:r>
          </w:p>
        </w:tc>
        <w:tc>
          <w:tcPr>
            <w:tcW w:w="1789" w:type="dxa"/>
          </w:tcPr>
          <w:p w14:paraId="62466027" w14:textId="4EEDAEB9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class of target residues</w:t>
            </w:r>
          </w:p>
        </w:tc>
        <w:tc>
          <w:tcPr>
            <w:tcW w:w="1373" w:type="dxa"/>
          </w:tcPr>
          <w:p w14:paraId="18AF96F9" w14:textId="4550AA18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path length (C22star)</w:t>
            </w:r>
          </w:p>
        </w:tc>
        <w:tc>
          <w:tcPr>
            <w:tcW w:w="1658" w:type="dxa"/>
          </w:tcPr>
          <w:p w14:paraId="40E39800" w14:textId="0662D5C5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average weight (C22star)</w:t>
            </w:r>
          </w:p>
        </w:tc>
        <w:tc>
          <w:tcPr>
            <w:tcW w:w="1275" w:type="dxa"/>
          </w:tcPr>
          <w:p w14:paraId="764B1E0D" w14:textId="3EA09AD4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path length (C27)</w:t>
            </w:r>
          </w:p>
        </w:tc>
        <w:tc>
          <w:tcPr>
            <w:tcW w:w="1560" w:type="dxa"/>
          </w:tcPr>
          <w:p w14:paraId="3ACCC1B3" w14:textId="5B33BD46" w:rsidR="004B4F5E" w:rsidRPr="004B4F5E" w:rsidRDefault="004B4F5E" w:rsidP="00DA237B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</w:pPr>
            <w:r w:rsidRPr="004B4F5E">
              <w:rPr>
                <w:rFonts w:eastAsia="Times New Roman" w:cs="Arial"/>
                <w:b/>
                <w:color w:val="000000"/>
                <w:sz w:val="22"/>
                <w:szCs w:val="22"/>
                <w:lang w:val="en-US"/>
              </w:rPr>
              <w:t>average weight (C27)</w:t>
            </w:r>
          </w:p>
        </w:tc>
      </w:tr>
      <w:tr w:rsidR="004B4F5E" w14:paraId="654875D6" w14:textId="77777777" w:rsidTr="00DA237B">
        <w:tc>
          <w:tcPr>
            <w:tcW w:w="1838" w:type="dxa"/>
          </w:tcPr>
          <w:p w14:paraId="2D637DB9" w14:textId="6685D339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K46</w:t>
            </w:r>
          </w:p>
        </w:tc>
        <w:tc>
          <w:tcPr>
            <w:tcW w:w="1789" w:type="dxa"/>
          </w:tcPr>
          <w:p w14:paraId="5CDAEB43" w14:textId="51F6EF85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585CA8FE" w14:textId="66D3932E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55804700" w14:textId="4AD49CB8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3</w:t>
            </w:r>
          </w:p>
        </w:tc>
        <w:tc>
          <w:tcPr>
            <w:tcW w:w="1275" w:type="dxa"/>
          </w:tcPr>
          <w:p w14:paraId="3530A6CA" w14:textId="5DC22B05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267B5A6B" w14:textId="682086D2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7.4</w:t>
            </w:r>
          </w:p>
        </w:tc>
      </w:tr>
      <w:tr w:rsidR="004B4F5E" w14:paraId="3DE62E62" w14:textId="77777777" w:rsidTr="00DA237B">
        <w:tc>
          <w:tcPr>
            <w:tcW w:w="1838" w:type="dxa"/>
          </w:tcPr>
          <w:p w14:paraId="27DD9113" w14:textId="2130A196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K46</w:t>
            </w:r>
          </w:p>
        </w:tc>
        <w:tc>
          <w:tcPr>
            <w:tcW w:w="1789" w:type="dxa"/>
          </w:tcPr>
          <w:p w14:paraId="7A1342D1" w14:textId="5178573E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2DC9008D" w14:textId="0044539A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4FF73F9D" w14:textId="458AD228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9.4</w:t>
            </w:r>
          </w:p>
        </w:tc>
        <w:tc>
          <w:tcPr>
            <w:tcW w:w="1275" w:type="dxa"/>
          </w:tcPr>
          <w:p w14:paraId="5B505542" w14:textId="12383AE1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560" w:type="dxa"/>
          </w:tcPr>
          <w:p w14:paraId="33E39C0B" w14:textId="66CEC1FF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8.7</w:t>
            </w:r>
          </w:p>
        </w:tc>
      </w:tr>
      <w:tr w:rsidR="004B4F5E" w14:paraId="61DD9544" w14:textId="77777777" w:rsidTr="00DA237B">
        <w:tc>
          <w:tcPr>
            <w:tcW w:w="1838" w:type="dxa"/>
          </w:tcPr>
          <w:p w14:paraId="428E3E04" w14:textId="4BF8A063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K46</w:t>
            </w:r>
          </w:p>
        </w:tc>
        <w:tc>
          <w:tcPr>
            <w:tcW w:w="1789" w:type="dxa"/>
          </w:tcPr>
          <w:p w14:paraId="65EE062E" w14:textId="73075209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578BFCBA" w14:textId="111B8010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776FEDAC" w14:textId="729FDD3A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6.2</w:t>
            </w:r>
          </w:p>
        </w:tc>
        <w:tc>
          <w:tcPr>
            <w:tcW w:w="1275" w:type="dxa"/>
          </w:tcPr>
          <w:p w14:paraId="1BFDCCF5" w14:textId="2D77C529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560" w:type="dxa"/>
          </w:tcPr>
          <w:p w14:paraId="72AC9503" w14:textId="0896A934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8.4</w:t>
            </w:r>
          </w:p>
        </w:tc>
      </w:tr>
      <w:tr w:rsidR="004B4F5E" w14:paraId="403E9F78" w14:textId="77777777" w:rsidTr="00DA237B">
        <w:tc>
          <w:tcPr>
            <w:tcW w:w="1838" w:type="dxa"/>
          </w:tcPr>
          <w:p w14:paraId="0CB4313D" w14:textId="2CB2B1C1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K46</w:t>
            </w:r>
          </w:p>
        </w:tc>
        <w:tc>
          <w:tcPr>
            <w:tcW w:w="1789" w:type="dxa"/>
          </w:tcPr>
          <w:p w14:paraId="77D1BB56" w14:textId="729EBB20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20FEC00A" w14:textId="123795DE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440CCBB3" w14:textId="0CCED922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3</w:t>
            </w:r>
          </w:p>
        </w:tc>
        <w:tc>
          <w:tcPr>
            <w:tcW w:w="1275" w:type="dxa"/>
          </w:tcPr>
          <w:p w14:paraId="39EF7CCD" w14:textId="797D2E1A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33939818" w14:textId="3C9FFAE9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3.8</w:t>
            </w:r>
          </w:p>
        </w:tc>
      </w:tr>
      <w:tr w:rsidR="004B4F5E" w14:paraId="44D4A94C" w14:textId="77777777" w:rsidTr="00DA237B">
        <w:tc>
          <w:tcPr>
            <w:tcW w:w="1838" w:type="dxa"/>
          </w:tcPr>
          <w:p w14:paraId="3D7894C3" w14:textId="1ACF6941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K162</w:t>
            </w:r>
          </w:p>
        </w:tc>
        <w:tc>
          <w:tcPr>
            <w:tcW w:w="1789" w:type="dxa"/>
          </w:tcPr>
          <w:p w14:paraId="55EFD255" w14:textId="4447D8DF" w:rsidR="004B4F5E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</w:t>
            </w:r>
            <w:r w:rsidR="004B4F5E">
              <w:rPr>
                <w:rFonts w:eastAsia="Times New Roman" w:cs="Arial"/>
                <w:color w:val="000000"/>
                <w:lang w:val="en-US"/>
              </w:rPr>
              <w:t>ctivity</w:t>
            </w:r>
          </w:p>
        </w:tc>
        <w:tc>
          <w:tcPr>
            <w:tcW w:w="1373" w:type="dxa"/>
          </w:tcPr>
          <w:p w14:paraId="48FD2EE9" w14:textId="115654E3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6C64EA62" w14:textId="3EAF4E7E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0.7</w:t>
            </w:r>
          </w:p>
        </w:tc>
        <w:tc>
          <w:tcPr>
            <w:tcW w:w="1275" w:type="dxa"/>
          </w:tcPr>
          <w:p w14:paraId="768093D4" w14:textId="38033A25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3DB43150" w14:textId="4A729E82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6.9</w:t>
            </w:r>
          </w:p>
        </w:tc>
      </w:tr>
      <w:tr w:rsidR="004B4F5E" w14:paraId="029BC4EE" w14:textId="77777777" w:rsidTr="00DA237B">
        <w:tc>
          <w:tcPr>
            <w:tcW w:w="1838" w:type="dxa"/>
          </w:tcPr>
          <w:p w14:paraId="2D6F9D48" w14:textId="5A1587E0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K162</w:t>
            </w:r>
          </w:p>
        </w:tc>
        <w:tc>
          <w:tcPr>
            <w:tcW w:w="1789" w:type="dxa"/>
          </w:tcPr>
          <w:p w14:paraId="2DF19060" w14:textId="0B56C332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ctivity</w:t>
            </w:r>
          </w:p>
        </w:tc>
        <w:tc>
          <w:tcPr>
            <w:tcW w:w="1373" w:type="dxa"/>
          </w:tcPr>
          <w:p w14:paraId="1D1486F2" w14:textId="1A8B1A07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273C75B6" w14:textId="04938633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9.4</w:t>
            </w:r>
          </w:p>
        </w:tc>
        <w:tc>
          <w:tcPr>
            <w:tcW w:w="1275" w:type="dxa"/>
          </w:tcPr>
          <w:p w14:paraId="557CA1DB" w14:textId="0B373506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295A2720" w14:textId="7980B0A8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0.8</w:t>
            </w:r>
          </w:p>
        </w:tc>
      </w:tr>
      <w:tr w:rsidR="004B4F5E" w14:paraId="008D1439" w14:textId="77777777" w:rsidTr="00DA237B">
        <w:tc>
          <w:tcPr>
            <w:tcW w:w="1838" w:type="dxa"/>
          </w:tcPr>
          <w:p w14:paraId="2CDE8AD2" w14:textId="281EC583" w:rsidR="004B4F5E" w:rsidRDefault="004B4F5E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K162</w:t>
            </w:r>
          </w:p>
        </w:tc>
        <w:tc>
          <w:tcPr>
            <w:tcW w:w="1789" w:type="dxa"/>
          </w:tcPr>
          <w:p w14:paraId="70806225" w14:textId="0B9E53C6" w:rsidR="004B4F5E" w:rsidRDefault="004B4F5E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ctivity</w:t>
            </w:r>
          </w:p>
        </w:tc>
        <w:tc>
          <w:tcPr>
            <w:tcW w:w="1373" w:type="dxa"/>
          </w:tcPr>
          <w:p w14:paraId="3B3B09B8" w14:textId="33A52629" w:rsidR="004B4F5E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08421DB4" w14:textId="454EC2EC" w:rsidR="004B4F5E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3.9</w:t>
            </w:r>
          </w:p>
        </w:tc>
        <w:tc>
          <w:tcPr>
            <w:tcW w:w="1275" w:type="dxa"/>
          </w:tcPr>
          <w:p w14:paraId="6B7A4A65" w14:textId="7998ADD3" w:rsidR="004B4F5E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4D84F3E2" w14:textId="4DE83C21" w:rsidR="004B4F5E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6.0</w:t>
            </w:r>
          </w:p>
        </w:tc>
      </w:tr>
      <w:tr w:rsidR="003450F6" w14:paraId="020EAEA7" w14:textId="77777777" w:rsidTr="00DA237B">
        <w:tc>
          <w:tcPr>
            <w:tcW w:w="1838" w:type="dxa"/>
          </w:tcPr>
          <w:p w14:paraId="5F3A0ABB" w14:textId="347EAF2A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K162</w:t>
            </w:r>
          </w:p>
        </w:tc>
        <w:tc>
          <w:tcPr>
            <w:tcW w:w="1789" w:type="dxa"/>
          </w:tcPr>
          <w:p w14:paraId="50BAA3F0" w14:textId="2F26150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ctivity</w:t>
            </w:r>
          </w:p>
        </w:tc>
        <w:tc>
          <w:tcPr>
            <w:tcW w:w="1373" w:type="dxa"/>
          </w:tcPr>
          <w:p w14:paraId="23301FA2" w14:textId="6301D63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083A3D7B" w14:textId="1C414BE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0.7</w:t>
            </w:r>
          </w:p>
        </w:tc>
        <w:tc>
          <w:tcPr>
            <w:tcW w:w="1275" w:type="dxa"/>
          </w:tcPr>
          <w:p w14:paraId="3D5550EE" w14:textId="1009344F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0D0E8B9D" w14:textId="7631E3A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4.5</w:t>
            </w:r>
          </w:p>
        </w:tc>
      </w:tr>
      <w:tr w:rsidR="003450F6" w14:paraId="660823F5" w14:textId="77777777" w:rsidTr="00DA237B">
        <w:tc>
          <w:tcPr>
            <w:tcW w:w="1838" w:type="dxa"/>
          </w:tcPr>
          <w:p w14:paraId="59CC6C47" w14:textId="63C2239C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K162</w:t>
            </w:r>
          </w:p>
        </w:tc>
        <w:tc>
          <w:tcPr>
            <w:tcW w:w="1789" w:type="dxa"/>
          </w:tcPr>
          <w:p w14:paraId="1262C8B2" w14:textId="474DB88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ctivity</w:t>
            </w:r>
          </w:p>
        </w:tc>
        <w:tc>
          <w:tcPr>
            <w:tcW w:w="1373" w:type="dxa"/>
          </w:tcPr>
          <w:p w14:paraId="72BA1387" w14:textId="0BACE17F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678C0B17" w14:textId="584C84F0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9</w:t>
            </w:r>
          </w:p>
        </w:tc>
        <w:tc>
          <w:tcPr>
            <w:tcW w:w="1275" w:type="dxa"/>
          </w:tcPr>
          <w:p w14:paraId="029264AD" w14:textId="0A94CD3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452CE2DD" w14:textId="3F8B030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2.7</w:t>
            </w:r>
          </w:p>
        </w:tc>
      </w:tr>
      <w:tr w:rsidR="003450F6" w14:paraId="5F8A5885" w14:textId="77777777" w:rsidTr="00DA237B">
        <w:tc>
          <w:tcPr>
            <w:tcW w:w="1838" w:type="dxa"/>
          </w:tcPr>
          <w:p w14:paraId="69D56D96" w14:textId="64784CEA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A44</w:t>
            </w:r>
          </w:p>
        </w:tc>
        <w:tc>
          <w:tcPr>
            <w:tcW w:w="1789" w:type="dxa"/>
          </w:tcPr>
          <w:p w14:paraId="3BD9F247" w14:textId="0D8CA84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33305F04" w14:textId="6821059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658" w:type="dxa"/>
          </w:tcPr>
          <w:p w14:paraId="61B9F265" w14:textId="2702803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2.1</w:t>
            </w:r>
          </w:p>
        </w:tc>
        <w:tc>
          <w:tcPr>
            <w:tcW w:w="1275" w:type="dxa"/>
          </w:tcPr>
          <w:p w14:paraId="3594F3A5" w14:textId="25FD082F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2E53CA73" w14:textId="1D4600D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9.2</w:t>
            </w:r>
          </w:p>
        </w:tc>
      </w:tr>
      <w:tr w:rsidR="003450F6" w14:paraId="00577980" w14:textId="77777777" w:rsidTr="00DA237B">
        <w:tc>
          <w:tcPr>
            <w:tcW w:w="1838" w:type="dxa"/>
          </w:tcPr>
          <w:p w14:paraId="250FA4ED" w14:textId="10E87A94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A44</w:t>
            </w:r>
          </w:p>
        </w:tc>
        <w:tc>
          <w:tcPr>
            <w:tcW w:w="1789" w:type="dxa"/>
          </w:tcPr>
          <w:p w14:paraId="6436E1AD" w14:textId="7BCF224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287C91ED" w14:textId="546273FA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4DF6F009" w14:textId="52B5EF65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1.9</w:t>
            </w:r>
          </w:p>
        </w:tc>
        <w:tc>
          <w:tcPr>
            <w:tcW w:w="1275" w:type="dxa"/>
          </w:tcPr>
          <w:p w14:paraId="1563794A" w14:textId="28ADCBC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2430D491" w14:textId="6E50644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8.2</w:t>
            </w:r>
          </w:p>
        </w:tc>
      </w:tr>
      <w:tr w:rsidR="003450F6" w14:paraId="1CB9B6DA" w14:textId="77777777" w:rsidTr="00DA237B">
        <w:tc>
          <w:tcPr>
            <w:tcW w:w="1838" w:type="dxa"/>
          </w:tcPr>
          <w:p w14:paraId="2FEEF380" w14:textId="3D0F433E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A44</w:t>
            </w:r>
          </w:p>
        </w:tc>
        <w:tc>
          <w:tcPr>
            <w:tcW w:w="1789" w:type="dxa"/>
          </w:tcPr>
          <w:p w14:paraId="7D0051A9" w14:textId="0D93662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1049AA45" w14:textId="6AC2F50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7515E5DD" w14:textId="36B9A30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6</w:t>
            </w:r>
          </w:p>
        </w:tc>
        <w:tc>
          <w:tcPr>
            <w:tcW w:w="1275" w:type="dxa"/>
          </w:tcPr>
          <w:p w14:paraId="64205674" w14:textId="0AB05B3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47A1940E" w14:textId="1F84C93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8.2</w:t>
            </w:r>
          </w:p>
        </w:tc>
      </w:tr>
      <w:tr w:rsidR="003450F6" w14:paraId="35E7C1DE" w14:textId="77777777" w:rsidTr="00DA237B">
        <w:tc>
          <w:tcPr>
            <w:tcW w:w="1838" w:type="dxa"/>
          </w:tcPr>
          <w:p w14:paraId="5483BEFA" w14:textId="493DCB75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A44</w:t>
            </w:r>
          </w:p>
        </w:tc>
        <w:tc>
          <w:tcPr>
            <w:tcW w:w="1789" w:type="dxa"/>
          </w:tcPr>
          <w:p w14:paraId="5D426F29" w14:textId="62B32F4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8AF58C7" w14:textId="0F29A69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59ED9ED0" w14:textId="65CB1012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2.8</w:t>
            </w:r>
          </w:p>
        </w:tc>
        <w:tc>
          <w:tcPr>
            <w:tcW w:w="1275" w:type="dxa"/>
          </w:tcPr>
          <w:p w14:paraId="0BF26736" w14:textId="17EBF32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6D6E2754" w14:textId="1369F2BA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6.7</w:t>
            </w:r>
          </w:p>
        </w:tc>
      </w:tr>
      <w:tr w:rsidR="003450F6" w14:paraId="4B4E178B" w14:textId="77777777" w:rsidTr="00DA237B">
        <w:tc>
          <w:tcPr>
            <w:tcW w:w="1838" w:type="dxa"/>
          </w:tcPr>
          <w:p w14:paraId="07352342" w14:textId="403D1F17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A44</w:t>
            </w:r>
          </w:p>
        </w:tc>
        <w:tc>
          <w:tcPr>
            <w:tcW w:w="1789" w:type="dxa"/>
          </w:tcPr>
          <w:p w14:paraId="1C965725" w14:textId="03DE817D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4E99FACF" w14:textId="0A1A3A82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0437C546" w14:textId="28716A6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1.9</w:t>
            </w:r>
          </w:p>
        </w:tc>
        <w:tc>
          <w:tcPr>
            <w:tcW w:w="1275" w:type="dxa"/>
          </w:tcPr>
          <w:p w14:paraId="6A97BB62" w14:textId="220C47DD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59FC9E34" w14:textId="72D3DC3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6</w:t>
            </w:r>
          </w:p>
        </w:tc>
      </w:tr>
      <w:tr w:rsidR="003450F6" w14:paraId="0A8707C0" w14:textId="77777777" w:rsidTr="00DA237B">
        <w:tc>
          <w:tcPr>
            <w:tcW w:w="1838" w:type="dxa"/>
          </w:tcPr>
          <w:p w14:paraId="26843443" w14:textId="0C3BE7C0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L145</w:t>
            </w:r>
          </w:p>
        </w:tc>
        <w:tc>
          <w:tcPr>
            <w:tcW w:w="1789" w:type="dxa"/>
          </w:tcPr>
          <w:p w14:paraId="38D5AF3A" w14:textId="713675E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78B02972" w14:textId="5156383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1932F167" w14:textId="3CA164C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3.6</w:t>
            </w:r>
          </w:p>
        </w:tc>
        <w:tc>
          <w:tcPr>
            <w:tcW w:w="1275" w:type="dxa"/>
          </w:tcPr>
          <w:p w14:paraId="5263C0FA" w14:textId="16A3990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57EF1860" w14:textId="3D007CB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5</w:t>
            </w:r>
          </w:p>
        </w:tc>
      </w:tr>
      <w:tr w:rsidR="003450F6" w14:paraId="369FDC60" w14:textId="77777777" w:rsidTr="00DA237B">
        <w:tc>
          <w:tcPr>
            <w:tcW w:w="1838" w:type="dxa"/>
          </w:tcPr>
          <w:p w14:paraId="5AB40548" w14:textId="71DABB86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L145</w:t>
            </w:r>
          </w:p>
        </w:tc>
        <w:tc>
          <w:tcPr>
            <w:tcW w:w="1789" w:type="dxa"/>
          </w:tcPr>
          <w:p w14:paraId="473B9331" w14:textId="6F5909C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38A9830" w14:textId="16CF2325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658" w:type="dxa"/>
          </w:tcPr>
          <w:p w14:paraId="06FD5E08" w14:textId="767273E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6.7</w:t>
            </w:r>
          </w:p>
        </w:tc>
        <w:tc>
          <w:tcPr>
            <w:tcW w:w="1275" w:type="dxa"/>
          </w:tcPr>
          <w:p w14:paraId="410CFE4C" w14:textId="1FD66DB2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560" w:type="dxa"/>
          </w:tcPr>
          <w:p w14:paraId="2A847597" w14:textId="07AE98CD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6.9</w:t>
            </w:r>
          </w:p>
        </w:tc>
      </w:tr>
      <w:tr w:rsidR="003450F6" w14:paraId="15DD9583" w14:textId="77777777" w:rsidTr="00DA237B">
        <w:tc>
          <w:tcPr>
            <w:tcW w:w="1838" w:type="dxa"/>
          </w:tcPr>
          <w:p w14:paraId="3A2E3B6A" w14:textId="0271C838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L145</w:t>
            </w:r>
          </w:p>
        </w:tc>
        <w:tc>
          <w:tcPr>
            <w:tcW w:w="1789" w:type="dxa"/>
          </w:tcPr>
          <w:p w14:paraId="1AAA25A8" w14:textId="621AB4E1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0C7350D6" w14:textId="3599FFD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3EF0DB10" w14:textId="3951A55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5.1</w:t>
            </w:r>
          </w:p>
        </w:tc>
        <w:tc>
          <w:tcPr>
            <w:tcW w:w="1275" w:type="dxa"/>
          </w:tcPr>
          <w:p w14:paraId="3910CCEE" w14:textId="0C40CFCD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54929150" w14:textId="130774E5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6.6</w:t>
            </w:r>
          </w:p>
        </w:tc>
      </w:tr>
      <w:tr w:rsidR="003450F6" w14:paraId="59B773AD" w14:textId="77777777" w:rsidTr="00DA237B">
        <w:tc>
          <w:tcPr>
            <w:tcW w:w="1838" w:type="dxa"/>
          </w:tcPr>
          <w:p w14:paraId="338A4C90" w14:textId="4207C0C5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L145</w:t>
            </w:r>
          </w:p>
        </w:tc>
        <w:tc>
          <w:tcPr>
            <w:tcW w:w="1789" w:type="dxa"/>
          </w:tcPr>
          <w:p w14:paraId="5BA8068E" w14:textId="3E7B2686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810520C" w14:textId="1581BE2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658" w:type="dxa"/>
          </w:tcPr>
          <w:p w14:paraId="052875BF" w14:textId="3F0B3C66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6.8</w:t>
            </w:r>
          </w:p>
        </w:tc>
        <w:tc>
          <w:tcPr>
            <w:tcW w:w="1275" w:type="dxa"/>
          </w:tcPr>
          <w:p w14:paraId="7C39DCA0" w14:textId="2D18E81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52D1E7D3" w14:textId="5A451A5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6.0</w:t>
            </w:r>
          </w:p>
        </w:tc>
      </w:tr>
      <w:tr w:rsidR="003450F6" w14:paraId="1A97732F" w14:textId="77777777" w:rsidTr="00DA237B">
        <w:tc>
          <w:tcPr>
            <w:tcW w:w="1838" w:type="dxa"/>
          </w:tcPr>
          <w:p w14:paraId="74AEB21C" w14:textId="4356D641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L145</w:t>
            </w:r>
          </w:p>
        </w:tc>
        <w:tc>
          <w:tcPr>
            <w:tcW w:w="1789" w:type="dxa"/>
          </w:tcPr>
          <w:p w14:paraId="6CF3D494" w14:textId="7566590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612F2E12" w14:textId="72730E9A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6A074F90" w14:textId="0811C56B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7.5</w:t>
            </w:r>
          </w:p>
        </w:tc>
        <w:tc>
          <w:tcPr>
            <w:tcW w:w="1275" w:type="dxa"/>
          </w:tcPr>
          <w:p w14:paraId="35843E26" w14:textId="2CCF3BE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2D5114CB" w14:textId="44ED3E62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1.2</w:t>
            </w:r>
          </w:p>
        </w:tc>
      </w:tr>
      <w:tr w:rsidR="003450F6" w14:paraId="41C18A5B" w14:textId="77777777" w:rsidTr="00DA237B">
        <w:tc>
          <w:tcPr>
            <w:tcW w:w="1838" w:type="dxa"/>
          </w:tcPr>
          <w:p w14:paraId="1689F781" w14:textId="645914BA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L145</w:t>
            </w:r>
          </w:p>
        </w:tc>
        <w:tc>
          <w:tcPr>
            <w:tcW w:w="1789" w:type="dxa"/>
          </w:tcPr>
          <w:p w14:paraId="45E8CDE7" w14:textId="487D1A8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0F30000C" w14:textId="0270A48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3F7E79C4" w14:textId="305FCE1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8.5</w:t>
            </w:r>
          </w:p>
        </w:tc>
        <w:tc>
          <w:tcPr>
            <w:tcW w:w="1275" w:type="dxa"/>
          </w:tcPr>
          <w:p w14:paraId="721230E3" w14:textId="6673100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3EEA68C1" w14:textId="6CB294B5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2.0</w:t>
            </w:r>
          </w:p>
        </w:tc>
      </w:tr>
      <w:tr w:rsidR="003450F6" w14:paraId="6DFFA4D1" w14:textId="77777777" w:rsidTr="00DA237B">
        <w:tc>
          <w:tcPr>
            <w:tcW w:w="1838" w:type="dxa"/>
          </w:tcPr>
          <w:p w14:paraId="7DB712A5" w14:textId="557EC0F2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V30</w:t>
            </w:r>
          </w:p>
        </w:tc>
        <w:tc>
          <w:tcPr>
            <w:tcW w:w="1789" w:type="dxa"/>
          </w:tcPr>
          <w:p w14:paraId="73533F58" w14:textId="7ABCDBA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BB21977" w14:textId="3A438A68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5A87C5DE" w14:textId="3D0670C6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7.2</w:t>
            </w:r>
          </w:p>
        </w:tc>
        <w:tc>
          <w:tcPr>
            <w:tcW w:w="1275" w:type="dxa"/>
          </w:tcPr>
          <w:p w14:paraId="25BEB51C" w14:textId="255345B7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2036B663" w14:textId="1309F20F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8.5</w:t>
            </w:r>
          </w:p>
        </w:tc>
      </w:tr>
      <w:tr w:rsidR="003450F6" w14:paraId="4571F0D5" w14:textId="77777777" w:rsidTr="00DA237B">
        <w:tc>
          <w:tcPr>
            <w:tcW w:w="1838" w:type="dxa"/>
          </w:tcPr>
          <w:p w14:paraId="5E4A2004" w14:textId="41887852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V30</w:t>
            </w:r>
          </w:p>
        </w:tc>
        <w:tc>
          <w:tcPr>
            <w:tcW w:w="1789" w:type="dxa"/>
          </w:tcPr>
          <w:p w14:paraId="5CBB1A2F" w14:textId="2B7CBD9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10E86A06" w14:textId="6B819DC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3F381FB4" w14:textId="6AB71A8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9.8</w:t>
            </w:r>
          </w:p>
        </w:tc>
        <w:tc>
          <w:tcPr>
            <w:tcW w:w="1275" w:type="dxa"/>
          </w:tcPr>
          <w:p w14:paraId="672506B8" w14:textId="0D80FF31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127FA1E1" w14:textId="5DC4C9F4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7.2</w:t>
            </w:r>
          </w:p>
        </w:tc>
      </w:tr>
      <w:tr w:rsidR="003450F6" w14:paraId="0BB1E4BE" w14:textId="77777777" w:rsidTr="00DA237B">
        <w:tc>
          <w:tcPr>
            <w:tcW w:w="1838" w:type="dxa"/>
          </w:tcPr>
          <w:p w14:paraId="2362CD54" w14:textId="2325D37A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V30</w:t>
            </w:r>
          </w:p>
        </w:tc>
        <w:tc>
          <w:tcPr>
            <w:tcW w:w="1789" w:type="dxa"/>
          </w:tcPr>
          <w:p w14:paraId="206BCC23" w14:textId="7D2EB380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62830C2A" w14:textId="54E686A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5876A2F7" w14:textId="400E60E6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8.4</w:t>
            </w:r>
          </w:p>
        </w:tc>
        <w:tc>
          <w:tcPr>
            <w:tcW w:w="1275" w:type="dxa"/>
          </w:tcPr>
          <w:p w14:paraId="5A56B34C" w14:textId="348322A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4B295515" w14:textId="5056618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8</w:t>
            </w:r>
          </w:p>
        </w:tc>
      </w:tr>
      <w:tr w:rsidR="003450F6" w14:paraId="048D145D" w14:textId="77777777" w:rsidTr="00DA237B">
        <w:tc>
          <w:tcPr>
            <w:tcW w:w="1838" w:type="dxa"/>
          </w:tcPr>
          <w:p w14:paraId="3A8EE57E" w14:textId="2FFECB52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L146</w:t>
            </w:r>
          </w:p>
        </w:tc>
        <w:tc>
          <w:tcPr>
            <w:tcW w:w="1789" w:type="dxa"/>
          </w:tcPr>
          <w:p w14:paraId="1706D6D0" w14:textId="5CCAE4F3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7C6B9A56" w14:textId="3E71E51E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658" w:type="dxa"/>
          </w:tcPr>
          <w:p w14:paraId="470CDEF6" w14:textId="2D135E99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3.3</w:t>
            </w:r>
          </w:p>
        </w:tc>
        <w:tc>
          <w:tcPr>
            <w:tcW w:w="1275" w:type="dxa"/>
          </w:tcPr>
          <w:p w14:paraId="53D257CF" w14:textId="5B20EA6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560" w:type="dxa"/>
          </w:tcPr>
          <w:p w14:paraId="477F953D" w14:textId="401AF11C" w:rsidR="003450F6" w:rsidRDefault="003450F6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7</w:t>
            </w:r>
          </w:p>
        </w:tc>
      </w:tr>
      <w:tr w:rsidR="003450F6" w14:paraId="0F8AE4D7" w14:textId="77777777" w:rsidTr="00DA237B">
        <w:tc>
          <w:tcPr>
            <w:tcW w:w="1838" w:type="dxa"/>
          </w:tcPr>
          <w:p w14:paraId="6DF42438" w14:textId="512B361C" w:rsidR="003450F6" w:rsidRDefault="003450F6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</w:t>
            </w:r>
            <w:r w:rsidR="009154D2">
              <w:rPr>
                <w:rFonts w:eastAsia="Times New Roman" w:cs="Arial"/>
                <w:color w:val="000000"/>
                <w:lang w:val="en-US"/>
              </w:rPr>
              <w:t>I210</w:t>
            </w:r>
          </w:p>
        </w:tc>
        <w:tc>
          <w:tcPr>
            <w:tcW w:w="1789" w:type="dxa"/>
          </w:tcPr>
          <w:p w14:paraId="4A1E6FDB" w14:textId="01C79DE0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0CB5F39D" w14:textId="62005BB6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3B4F735A" w14:textId="62D3335F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1.3</w:t>
            </w:r>
          </w:p>
        </w:tc>
        <w:tc>
          <w:tcPr>
            <w:tcW w:w="1275" w:type="dxa"/>
          </w:tcPr>
          <w:p w14:paraId="720908B4" w14:textId="5B66A7C4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5F9FC664" w14:textId="69FEEB76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6.0</w:t>
            </w:r>
          </w:p>
        </w:tc>
      </w:tr>
      <w:tr w:rsidR="003450F6" w14:paraId="7473D85E" w14:textId="77777777" w:rsidTr="00DA237B">
        <w:tc>
          <w:tcPr>
            <w:tcW w:w="1838" w:type="dxa"/>
          </w:tcPr>
          <w:p w14:paraId="64039811" w14:textId="14931FAD" w:rsidR="003450F6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I210</w:t>
            </w:r>
          </w:p>
        </w:tc>
        <w:tc>
          <w:tcPr>
            <w:tcW w:w="1789" w:type="dxa"/>
          </w:tcPr>
          <w:p w14:paraId="78EDB278" w14:textId="6B32D981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1E48DD1" w14:textId="18CF29C5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48217E3E" w14:textId="613FEC43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1.7</w:t>
            </w:r>
          </w:p>
        </w:tc>
        <w:tc>
          <w:tcPr>
            <w:tcW w:w="1275" w:type="dxa"/>
          </w:tcPr>
          <w:p w14:paraId="47F4D8E7" w14:textId="45A02E7C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17320198" w14:textId="26910222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5.0</w:t>
            </w:r>
          </w:p>
        </w:tc>
      </w:tr>
      <w:tr w:rsidR="003450F6" w14:paraId="03BB6F80" w14:textId="77777777" w:rsidTr="00DA237B">
        <w:tc>
          <w:tcPr>
            <w:tcW w:w="1838" w:type="dxa"/>
          </w:tcPr>
          <w:p w14:paraId="4DEA29AB" w14:textId="6EEDAD95" w:rsidR="003450F6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I210</w:t>
            </w:r>
          </w:p>
        </w:tc>
        <w:tc>
          <w:tcPr>
            <w:tcW w:w="1789" w:type="dxa"/>
          </w:tcPr>
          <w:p w14:paraId="2B4D5E5D" w14:textId="2F292CF5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5229D613" w14:textId="59AE8859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2A066AE6" w14:textId="4BCDB8E7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8</w:t>
            </w:r>
          </w:p>
        </w:tc>
        <w:tc>
          <w:tcPr>
            <w:tcW w:w="1275" w:type="dxa"/>
          </w:tcPr>
          <w:p w14:paraId="533FC4C8" w14:textId="2E3B4A97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506D1495" w14:textId="7BBD6DB1" w:rsidR="003450F6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4.1</w:t>
            </w:r>
          </w:p>
        </w:tc>
      </w:tr>
      <w:tr w:rsidR="009154D2" w14:paraId="10EFB432" w14:textId="77777777" w:rsidTr="00DA237B">
        <w:tc>
          <w:tcPr>
            <w:tcW w:w="1838" w:type="dxa"/>
          </w:tcPr>
          <w:p w14:paraId="4A930550" w14:textId="586F04CE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I210</w:t>
            </w:r>
          </w:p>
        </w:tc>
        <w:tc>
          <w:tcPr>
            <w:tcW w:w="1789" w:type="dxa"/>
          </w:tcPr>
          <w:p w14:paraId="053F9FAA" w14:textId="36184122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atalytic spine</w:t>
            </w:r>
          </w:p>
        </w:tc>
        <w:tc>
          <w:tcPr>
            <w:tcW w:w="1373" w:type="dxa"/>
          </w:tcPr>
          <w:p w14:paraId="74DCE8D0" w14:textId="5B877736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59DC6C45" w14:textId="3232967F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5.7</w:t>
            </w:r>
          </w:p>
        </w:tc>
        <w:tc>
          <w:tcPr>
            <w:tcW w:w="1275" w:type="dxa"/>
          </w:tcPr>
          <w:p w14:paraId="783284E1" w14:textId="59C44932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4520A892" w14:textId="6A3958DA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7</w:t>
            </w:r>
          </w:p>
        </w:tc>
      </w:tr>
      <w:tr w:rsidR="009154D2" w14:paraId="5C731E0E" w14:textId="77777777" w:rsidTr="00DA237B">
        <w:tc>
          <w:tcPr>
            <w:tcW w:w="1838" w:type="dxa"/>
          </w:tcPr>
          <w:p w14:paraId="13089C2C" w14:textId="0D58CA35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L59</w:t>
            </w:r>
          </w:p>
        </w:tc>
        <w:tc>
          <w:tcPr>
            <w:tcW w:w="1789" w:type="dxa"/>
          </w:tcPr>
          <w:p w14:paraId="4C5C0565" w14:textId="5135EB79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0147E37D" w14:textId="77159AAD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658" w:type="dxa"/>
          </w:tcPr>
          <w:p w14:paraId="3DEEE630" w14:textId="099FB10D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9</w:t>
            </w:r>
          </w:p>
        </w:tc>
        <w:tc>
          <w:tcPr>
            <w:tcW w:w="1275" w:type="dxa"/>
          </w:tcPr>
          <w:p w14:paraId="110186A0" w14:textId="7A0297AE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560" w:type="dxa"/>
          </w:tcPr>
          <w:p w14:paraId="02965623" w14:textId="40FE9F1E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0.7</w:t>
            </w:r>
          </w:p>
        </w:tc>
      </w:tr>
      <w:tr w:rsidR="009154D2" w14:paraId="1CB8C084" w14:textId="77777777" w:rsidTr="00DA237B">
        <w:tc>
          <w:tcPr>
            <w:tcW w:w="1838" w:type="dxa"/>
          </w:tcPr>
          <w:p w14:paraId="7DD8FDFE" w14:textId="212084E3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L59</w:t>
            </w:r>
          </w:p>
        </w:tc>
        <w:tc>
          <w:tcPr>
            <w:tcW w:w="1789" w:type="dxa"/>
          </w:tcPr>
          <w:p w14:paraId="0894F19D" w14:textId="154C5677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5505BCB8" w14:textId="2C9DCA87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5825D0E2" w14:textId="0341434A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3.5</w:t>
            </w:r>
          </w:p>
        </w:tc>
        <w:tc>
          <w:tcPr>
            <w:tcW w:w="1275" w:type="dxa"/>
          </w:tcPr>
          <w:p w14:paraId="3DCB5979" w14:textId="79BF2ACC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560" w:type="dxa"/>
          </w:tcPr>
          <w:p w14:paraId="3D345BF6" w14:textId="552BF5C6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2</w:t>
            </w:r>
          </w:p>
        </w:tc>
      </w:tr>
      <w:tr w:rsidR="009154D2" w14:paraId="347CE02F" w14:textId="77777777" w:rsidTr="00DA237B">
        <w:tc>
          <w:tcPr>
            <w:tcW w:w="1838" w:type="dxa"/>
          </w:tcPr>
          <w:p w14:paraId="30AC23D6" w14:textId="407ECE41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L59</w:t>
            </w:r>
          </w:p>
        </w:tc>
        <w:tc>
          <w:tcPr>
            <w:tcW w:w="1789" w:type="dxa"/>
          </w:tcPr>
          <w:p w14:paraId="56E784C2" w14:textId="7BDDEA5C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0ADCF347" w14:textId="0B74CF00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596D9460" w14:textId="66E1C800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1.7</w:t>
            </w:r>
          </w:p>
        </w:tc>
        <w:tc>
          <w:tcPr>
            <w:tcW w:w="1275" w:type="dxa"/>
          </w:tcPr>
          <w:p w14:paraId="5BE21FCF" w14:textId="7EC29AC9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0CEB287C" w14:textId="3B3C6024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5.6</w:t>
            </w:r>
          </w:p>
        </w:tc>
      </w:tr>
      <w:tr w:rsidR="009154D2" w14:paraId="25516A58" w14:textId="77777777" w:rsidTr="00DA237B">
        <w:tc>
          <w:tcPr>
            <w:tcW w:w="1838" w:type="dxa"/>
          </w:tcPr>
          <w:p w14:paraId="203D3E4C" w14:textId="0828989D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L59</w:t>
            </w:r>
          </w:p>
        </w:tc>
        <w:tc>
          <w:tcPr>
            <w:tcW w:w="1789" w:type="dxa"/>
          </w:tcPr>
          <w:p w14:paraId="688B9DE8" w14:textId="6017D1E0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4F35C53E" w14:textId="0CDB74B1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5CDCADF1" w14:textId="16278E68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0.1</w:t>
            </w:r>
          </w:p>
        </w:tc>
        <w:tc>
          <w:tcPr>
            <w:tcW w:w="1275" w:type="dxa"/>
          </w:tcPr>
          <w:p w14:paraId="1909EF43" w14:textId="068EEBD9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2D2CA8B8" w14:textId="09997793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1.9</w:t>
            </w:r>
          </w:p>
        </w:tc>
      </w:tr>
      <w:tr w:rsidR="009154D2" w14:paraId="33016E5F" w14:textId="77777777" w:rsidTr="00DA237B">
        <w:tc>
          <w:tcPr>
            <w:tcW w:w="1838" w:type="dxa"/>
          </w:tcPr>
          <w:p w14:paraId="309F1F9B" w14:textId="36549B6C" w:rsidR="009154D2" w:rsidRDefault="009154D2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L59</w:t>
            </w:r>
          </w:p>
        </w:tc>
        <w:tc>
          <w:tcPr>
            <w:tcW w:w="1789" w:type="dxa"/>
          </w:tcPr>
          <w:p w14:paraId="638C4BAF" w14:textId="3666C54E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18405244" w14:textId="1FAC1D33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76A0BE6F" w14:textId="21DC5067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29.4</w:t>
            </w:r>
          </w:p>
        </w:tc>
        <w:tc>
          <w:tcPr>
            <w:tcW w:w="1275" w:type="dxa"/>
          </w:tcPr>
          <w:p w14:paraId="0FB6B053" w14:textId="1C053824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6E970756" w14:textId="2F27E27C" w:rsidR="009154D2" w:rsidRDefault="009154D2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1.9</w:t>
            </w:r>
          </w:p>
        </w:tc>
      </w:tr>
      <w:tr w:rsidR="009154D2" w14:paraId="7DDED556" w14:textId="77777777" w:rsidTr="00DA237B">
        <w:tc>
          <w:tcPr>
            <w:tcW w:w="1838" w:type="dxa"/>
          </w:tcPr>
          <w:p w14:paraId="1A2A5C0E" w14:textId="2EDB66E9" w:rsidR="009154D2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L60</w:t>
            </w:r>
          </w:p>
        </w:tc>
        <w:tc>
          <w:tcPr>
            <w:tcW w:w="1789" w:type="dxa"/>
          </w:tcPr>
          <w:p w14:paraId="661A3556" w14:textId="35106111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167D238C" w14:textId="5068AB1B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59C97CA3" w14:textId="6DB2DCD0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0.4</w:t>
            </w:r>
          </w:p>
        </w:tc>
        <w:tc>
          <w:tcPr>
            <w:tcW w:w="1275" w:type="dxa"/>
          </w:tcPr>
          <w:p w14:paraId="21BF5DB2" w14:textId="01CE099C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457A3F65" w14:textId="64F1A9AC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6.8</w:t>
            </w:r>
          </w:p>
        </w:tc>
      </w:tr>
      <w:tr w:rsidR="009154D2" w14:paraId="1C84C872" w14:textId="77777777" w:rsidTr="00DA237B">
        <w:tc>
          <w:tcPr>
            <w:tcW w:w="1838" w:type="dxa"/>
          </w:tcPr>
          <w:p w14:paraId="5A472D17" w14:textId="3FB3B23A" w:rsidR="009154D2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L60</w:t>
            </w:r>
          </w:p>
        </w:tc>
        <w:tc>
          <w:tcPr>
            <w:tcW w:w="1789" w:type="dxa"/>
          </w:tcPr>
          <w:p w14:paraId="7799A232" w14:textId="65271B97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5BF04602" w14:textId="2C429265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658" w:type="dxa"/>
          </w:tcPr>
          <w:p w14:paraId="2BBA9FA8" w14:textId="5C6123B0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5</w:t>
            </w:r>
          </w:p>
        </w:tc>
        <w:tc>
          <w:tcPr>
            <w:tcW w:w="1275" w:type="dxa"/>
          </w:tcPr>
          <w:p w14:paraId="318BBD35" w14:textId="15A2EE9B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58E6778A" w14:textId="3D628C76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6.8</w:t>
            </w:r>
          </w:p>
        </w:tc>
      </w:tr>
      <w:tr w:rsidR="009154D2" w14:paraId="60CEB312" w14:textId="77777777" w:rsidTr="00DA237B">
        <w:tc>
          <w:tcPr>
            <w:tcW w:w="1838" w:type="dxa"/>
          </w:tcPr>
          <w:p w14:paraId="031DEFED" w14:textId="1B16F2A5" w:rsidR="009154D2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L60</w:t>
            </w:r>
          </w:p>
        </w:tc>
        <w:tc>
          <w:tcPr>
            <w:tcW w:w="1789" w:type="dxa"/>
          </w:tcPr>
          <w:p w14:paraId="2E8A02C8" w14:textId="6D790F1E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C-helix</w:t>
            </w:r>
          </w:p>
        </w:tc>
        <w:tc>
          <w:tcPr>
            <w:tcW w:w="1373" w:type="dxa"/>
          </w:tcPr>
          <w:p w14:paraId="7F998886" w14:textId="5845ECDB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401773AB" w14:textId="44A4C0D0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9</w:t>
            </w:r>
          </w:p>
        </w:tc>
        <w:tc>
          <w:tcPr>
            <w:tcW w:w="1275" w:type="dxa"/>
          </w:tcPr>
          <w:p w14:paraId="5EBD2BAE" w14:textId="7F85C1CD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1A4193C5" w14:textId="35BB5ADC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2.4</w:t>
            </w:r>
          </w:p>
        </w:tc>
      </w:tr>
      <w:tr w:rsidR="009154D2" w14:paraId="6263FA25" w14:textId="77777777" w:rsidTr="00DA237B">
        <w:tc>
          <w:tcPr>
            <w:tcW w:w="1838" w:type="dxa"/>
          </w:tcPr>
          <w:p w14:paraId="7697FCAE" w14:textId="29AD7988" w:rsidR="009154D2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lastRenderedPageBreak/>
              <w:t>N96-D165</w:t>
            </w:r>
          </w:p>
        </w:tc>
        <w:tc>
          <w:tcPr>
            <w:tcW w:w="1789" w:type="dxa"/>
          </w:tcPr>
          <w:p w14:paraId="3FC58D48" w14:textId="7BA7F48B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18C9D68E" w14:textId="755D7AF1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1238BF6F" w14:textId="7D7FD4FF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6.2</w:t>
            </w:r>
          </w:p>
        </w:tc>
        <w:tc>
          <w:tcPr>
            <w:tcW w:w="1275" w:type="dxa"/>
          </w:tcPr>
          <w:p w14:paraId="2614C17E" w14:textId="2C1B257C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560" w:type="dxa"/>
          </w:tcPr>
          <w:p w14:paraId="054FD326" w14:textId="2B24B578" w:rsidR="009154D2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3.1</w:t>
            </w:r>
          </w:p>
        </w:tc>
      </w:tr>
      <w:tr w:rsidR="00DA237B" w14:paraId="44E5FB6D" w14:textId="77777777" w:rsidTr="00DA237B">
        <w:tc>
          <w:tcPr>
            <w:tcW w:w="1838" w:type="dxa"/>
          </w:tcPr>
          <w:p w14:paraId="790A4335" w14:textId="316898C1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38-D165</w:t>
            </w:r>
          </w:p>
        </w:tc>
        <w:tc>
          <w:tcPr>
            <w:tcW w:w="1789" w:type="dxa"/>
          </w:tcPr>
          <w:p w14:paraId="19C14310" w14:textId="40C0853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26368B90" w14:textId="55C4503A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658" w:type="dxa"/>
          </w:tcPr>
          <w:p w14:paraId="1594E97C" w14:textId="755E00DF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1.5</w:t>
            </w:r>
          </w:p>
        </w:tc>
        <w:tc>
          <w:tcPr>
            <w:tcW w:w="1275" w:type="dxa"/>
          </w:tcPr>
          <w:p w14:paraId="0CCDE92E" w14:textId="6C17C959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560" w:type="dxa"/>
          </w:tcPr>
          <w:p w14:paraId="527746DA" w14:textId="05375282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6.6</w:t>
            </w:r>
          </w:p>
        </w:tc>
      </w:tr>
      <w:tr w:rsidR="00DA237B" w14:paraId="1F26F64B" w14:textId="77777777" w:rsidTr="00DA237B">
        <w:tc>
          <w:tcPr>
            <w:tcW w:w="1838" w:type="dxa"/>
          </w:tcPr>
          <w:p w14:paraId="32DDD146" w14:textId="3193E812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D165</w:t>
            </w:r>
          </w:p>
        </w:tc>
        <w:tc>
          <w:tcPr>
            <w:tcW w:w="1789" w:type="dxa"/>
          </w:tcPr>
          <w:p w14:paraId="02B23A88" w14:textId="2368B79B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0A7C2D8E" w14:textId="03587A52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58EC5244" w14:textId="5252760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1.8</w:t>
            </w:r>
          </w:p>
        </w:tc>
        <w:tc>
          <w:tcPr>
            <w:tcW w:w="1275" w:type="dxa"/>
          </w:tcPr>
          <w:p w14:paraId="7D1CD594" w14:textId="40862516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563A8C58" w14:textId="68E45E1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9.1</w:t>
            </w:r>
          </w:p>
        </w:tc>
      </w:tr>
      <w:tr w:rsidR="00DA237B" w14:paraId="590DF1EE" w14:textId="77777777" w:rsidTr="00DA237B">
        <w:tc>
          <w:tcPr>
            <w:tcW w:w="1838" w:type="dxa"/>
          </w:tcPr>
          <w:p w14:paraId="592C4163" w14:textId="4998DCBA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D165</w:t>
            </w:r>
          </w:p>
        </w:tc>
        <w:tc>
          <w:tcPr>
            <w:tcW w:w="1789" w:type="dxa"/>
          </w:tcPr>
          <w:p w14:paraId="11D54BD5" w14:textId="74C391D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3ECAEE30" w14:textId="0DBED4C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658" w:type="dxa"/>
          </w:tcPr>
          <w:p w14:paraId="0A20900A" w14:textId="7E2F40CD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4</w:t>
            </w:r>
          </w:p>
        </w:tc>
        <w:tc>
          <w:tcPr>
            <w:tcW w:w="1275" w:type="dxa"/>
          </w:tcPr>
          <w:p w14:paraId="1E4298FD" w14:textId="75D6054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</w:t>
            </w:r>
          </w:p>
        </w:tc>
        <w:tc>
          <w:tcPr>
            <w:tcW w:w="1560" w:type="dxa"/>
          </w:tcPr>
          <w:p w14:paraId="7BF3F514" w14:textId="5A51FF0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5.5</w:t>
            </w:r>
          </w:p>
        </w:tc>
      </w:tr>
      <w:tr w:rsidR="00DA237B" w14:paraId="2BC26A63" w14:textId="77777777" w:rsidTr="00DA237B">
        <w:tc>
          <w:tcPr>
            <w:tcW w:w="1838" w:type="dxa"/>
          </w:tcPr>
          <w:p w14:paraId="4EE17E96" w14:textId="6EF45AC2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R137-D165</w:t>
            </w:r>
          </w:p>
        </w:tc>
        <w:tc>
          <w:tcPr>
            <w:tcW w:w="1789" w:type="dxa"/>
          </w:tcPr>
          <w:p w14:paraId="3BC21B61" w14:textId="6DD7F289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20A13EBE" w14:textId="10806F4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64F0C514" w14:textId="6F5A90E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3.5</w:t>
            </w:r>
          </w:p>
        </w:tc>
        <w:tc>
          <w:tcPr>
            <w:tcW w:w="1275" w:type="dxa"/>
          </w:tcPr>
          <w:p w14:paraId="03C58A1A" w14:textId="0075DA4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4C4FC842" w14:textId="5A9BAAD7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3.2</w:t>
            </w:r>
          </w:p>
        </w:tc>
      </w:tr>
      <w:tr w:rsidR="00DA237B" w14:paraId="1194B616" w14:textId="77777777" w:rsidTr="00DA237B">
        <w:tc>
          <w:tcPr>
            <w:tcW w:w="1838" w:type="dxa"/>
          </w:tcPr>
          <w:p w14:paraId="63FEA7F9" w14:textId="4A49B907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D165</w:t>
            </w:r>
          </w:p>
        </w:tc>
        <w:tc>
          <w:tcPr>
            <w:tcW w:w="1789" w:type="dxa"/>
          </w:tcPr>
          <w:p w14:paraId="3B7EE256" w14:textId="5CCAE946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FG motif</w:t>
            </w:r>
          </w:p>
        </w:tc>
        <w:tc>
          <w:tcPr>
            <w:tcW w:w="1373" w:type="dxa"/>
          </w:tcPr>
          <w:p w14:paraId="0DBDBFC8" w14:textId="6F6403FC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658" w:type="dxa"/>
          </w:tcPr>
          <w:p w14:paraId="43731A85" w14:textId="0794F6CD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9.9</w:t>
            </w:r>
          </w:p>
        </w:tc>
        <w:tc>
          <w:tcPr>
            <w:tcW w:w="1275" w:type="dxa"/>
          </w:tcPr>
          <w:p w14:paraId="31CD495E" w14:textId="78CCD256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560" w:type="dxa"/>
          </w:tcPr>
          <w:p w14:paraId="2B8467F4" w14:textId="517FD0E2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6.3</w:t>
            </w:r>
          </w:p>
        </w:tc>
      </w:tr>
      <w:tr w:rsidR="00DA237B" w14:paraId="6CE1A4BB" w14:textId="77777777" w:rsidTr="00DA237B">
        <w:tc>
          <w:tcPr>
            <w:tcW w:w="1838" w:type="dxa"/>
          </w:tcPr>
          <w:p w14:paraId="585D44AE" w14:textId="078B5519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D138</w:t>
            </w:r>
          </w:p>
        </w:tc>
        <w:tc>
          <w:tcPr>
            <w:tcW w:w="1789" w:type="dxa"/>
          </w:tcPr>
          <w:p w14:paraId="0D20BBBA" w14:textId="36A489FD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3BCE935B" w14:textId="614E715F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7EF7DA27" w14:textId="0E70B85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6.3</w:t>
            </w:r>
          </w:p>
        </w:tc>
        <w:tc>
          <w:tcPr>
            <w:tcW w:w="1275" w:type="dxa"/>
          </w:tcPr>
          <w:p w14:paraId="0579110B" w14:textId="155C03F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108F84AD" w14:textId="4F07E619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8.4</w:t>
            </w:r>
          </w:p>
        </w:tc>
      </w:tr>
      <w:tr w:rsidR="00DA237B" w14:paraId="51D81C1A" w14:textId="77777777" w:rsidTr="00DA237B">
        <w:tc>
          <w:tcPr>
            <w:tcW w:w="1838" w:type="dxa"/>
          </w:tcPr>
          <w:p w14:paraId="4AF28981" w14:textId="63A6740F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28-D138</w:t>
            </w:r>
          </w:p>
        </w:tc>
        <w:tc>
          <w:tcPr>
            <w:tcW w:w="1789" w:type="dxa"/>
          </w:tcPr>
          <w:p w14:paraId="55920828" w14:textId="152D53FF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5E4FCEC1" w14:textId="1DAE655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36BBB55B" w14:textId="4CBFADFB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30.3</w:t>
            </w:r>
          </w:p>
        </w:tc>
        <w:tc>
          <w:tcPr>
            <w:tcW w:w="1275" w:type="dxa"/>
          </w:tcPr>
          <w:p w14:paraId="5A292578" w14:textId="2351136A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560" w:type="dxa"/>
          </w:tcPr>
          <w:p w14:paraId="778F5C62" w14:textId="39800D4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8.7</w:t>
            </w:r>
          </w:p>
        </w:tc>
      </w:tr>
      <w:tr w:rsidR="00DA237B" w14:paraId="3A8E19E1" w14:textId="77777777" w:rsidTr="00DA237B">
        <w:tc>
          <w:tcPr>
            <w:tcW w:w="1838" w:type="dxa"/>
          </w:tcPr>
          <w:p w14:paraId="25191963" w14:textId="6F19B8FC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D138</w:t>
            </w:r>
          </w:p>
        </w:tc>
        <w:tc>
          <w:tcPr>
            <w:tcW w:w="1789" w:type="dxa"/>
          </w:tcPr>
          <w:p w14:paraId="4EEF9E4A" w14:textId="15FEC9A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599866FB" w14:textId="6A8BC83D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658" w:type="dxa"/>
          </w:tcPr>
          <w:p w14:paraId="46B38CD1" w14:textId="7F2F2469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74.5</w:t>
            </w:r>
          </w:p>
        </w:tc>
        <w:tc>
          <w:tcPr>
            <w:tcW w:w="1275" w:type="dxa"/>
          </w:tcPr>
          <w:p w14:paraId="712DFB66" w14:textId="4E94C1E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</w:t>
            </w:r>
          </w:p>
        </w:tc>
        <w:tc>
          <w:tcPr>
            <w:tcW w:w="1560" w:type="dxa"/>
          </w:tcPr>
          <w:p w14:paraId="0C127138" w14:textId="5E14D6A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4.3</w:t>
            </w:r>
          </w:p>
        </w:tc>
      </w:tr>
      <w:tr w:rsidR="00DA237B" w14:paraId="1F079F70" w14:textId="77777777" w:rsidTr="00DA237B">
        <w:tc>
          <w:tcPr>
            <w:tcW w:w="1838" w:type="dxa"/>
          </w:tcPr>
          <w:p w14:paraId="58862648" w14:textId="10311318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A101-D138</w:t>
            </w:r>
          </w:p>
        </w:tc>
        <w:tc>
          <w:tcPr>
            <w:tcW w:w="1789" w:type="dxa"/>
          </w:tcPr>
          <w:p w14:paraId="2D776A81" w14:textId="1EA13795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593DA23D" w14:textId="29DE1F4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658" w:type="dxa"/>
          </w:tcPr>
          <w:p w14:paraId="2C85F406" w14:textId="3523029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9.6</w:t>
            </w:r>
          </w:p>
        </w:tc>
        <w:tc>
          <w:tcPr>
            <w:tcW w:w="1275" w:type="dxa"/>
          </w:tcPr>
          <w:p w14:paraId="29EF594E" w14:textId="1B264BD2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560" w:type="dxa"/>
          </w:tcPr>
          <w:p w14:paraId="5E41D7FB" w14:textId="38133B2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4.6</w:t>
            </w:r>
          </w:p>
        </w:tc>
      </w:tr>
      <w:tr w:rsidR="00DA237B" w14:paraId="3B3A5AAA" w14:textId="77777777" w:rsidTr="00DA237B">
        <w:tc>
          <w:tcPr>
            <w:tcW w:w="1838" w:type="dxa"/>
          </w:tcPr>
          <w:p w14:paraId="62ADA8E8" w14:textId="36F0A4F9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N96-R137</w:t>
            </w:r>
          </w:p>
        </w:tc>
        <w:tc>
          <w:tcPr>
            <w:tcW w:w="1789" w:type="dxa"/>
          </w:tcPr>
          <w:p w14:paraId="3B35AEF6" w14:textId="0149CE71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1585F5AD" w14:textId="0E21B766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658" w:type="dxa"/>
          </w:tcPr>
          <w:p w14:paraId="4F2EAD50" w14:textId="72E62068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7.2</w:t>
            </w:r>
          </w:p>
        </w:tc>
        <w:tc>
          <w:tcPr>
            <w:tcW w:w="1275" w:type="dxa"/>
          </w:tcPr>
          <w:p w14:paraId="4CBBAA22" w14:textId="2C8692F3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10</w:t>
            </w:r>
          </w:p>
        </w:tc>
        <w:tc>
          <w:tcPr>
            <w:tcW w:w="1560" w:type="dxa"/>
          </w:tcPr>
          <w:p w14:paraId="567AAC8C" w14:textId="60ECD9D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9.8</w:t>
            </w:r>
          </w:p>
        </w:tc>
      </w:tr>
      <w:tr w:rsidR="00DA237B" w14:paraId="1F4E09CD" w14:textId="77777777" w:rsidTr="00DA237B">
        <w:tc>
          <w:tcPr>
            <w:tcW w:w="1838" w:type="dxa"/>
          </w:tcPr>
          <w:p w14:paraId="389D36F1" w14:textId="2B452269" w:rsidR="00DA237B" w:rsidRDefault="00DA237B" w:rsidP="00DA237B">
            <w:pPr>
              <w:jc w:val="center"/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D102-R137</w:t>
            </w:r>
          </w:p>
        </w:tc>
        <w:tc>
          <w:tcPr>
            <w:tcW w:w="1789" w:type="dxa"/>
          </w:tcPr>
          <w:p w14:paraId="02518A28" w14:textId="00826798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HRD motif</w:t>
            </w:r>
          </w:p>
        </w:tc>
        <w:tc>
          <w:tcPr>
            <w:tcW w:w="1373" w:type="dxa"/>
          </w:tcPr>
          <w:p w14:paraId="0D2DC267" w14:textId="25CCEF10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658" w:type="dxa"/>
          </w:tcPr>
          <w:p w14:paraId="2F87A0CB" w14:textId="0806AA6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63.4</w:t>
            </w:r>
          </w:p>
        </w:tc>
        <w:tc>
          <w:tcPr>
            <w:tcW w:w="1275" w:type="dxa"/>
          </w:tcPr>
          <w:p w14:paraId="01305F23" w14:textId="02C4E05B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8</w:t>
            </w:r>
          </w:p>
        </w:tc>
        <w:tc>
          <w:tcPr>
            <w:tcW w:w="1560" w:type="dxa"/>
          </w:tcPr>
          <w:p w14:paraId="37BE6C50" w14:textId="2274234E" w:rsidR="00DA237B" w:rsidRDefault="00DA237B" w:rsidP="00DA237B">
            <w:pPr>
              <w:rPr>
                <w:rFonts w:eastAsia="Times New Roman" w:cs="Arial"/>
                <w:color w:val="000000"/>
                <w:lang w:val="en-US"/>
              </w:rPr>
            </w:pPr>
            <w:r>
              <w:rPr>
                <w:rFonts w:eastAsia="Times New Roman" w:cs="Arial"/>
                <w:color w:val="000000"/>
                <w:lang w:val="en-US"/>
              </w:rPr>
              <w:t>54.5</w:t>
            </w:r>
          </w:p>
        </w:tc>
      </w:tr>
    </w:tbl>
    <w:p w14:paraId="3CB3A42A" w14:textId="77777777" w:rsidR="004B4F5E" w:rsidRPr="00492C78" w:rsidRDefault="004B4F5E" w:rsidP="00DA237B">
      <w:pPr>
        <w:rPr>
          <w:rFonts w:eastAsia="Times New Roman" w:cs="Arial"/>
          <w:color w:val="000000"/>
          <w:lang w:val="en-US"/>
        </w:rPr>
      </w:pPr>
    </w:p>
    <w:p w14:paraId="757B2256" w14:textId="77777777" w:rsidR="00492C78" w:rsidRPr="00492C78" w:rsidRDefault="00492C78" w:rsidP="00492C78">
      <w:pPr>
        <w:jc w:val="both"/>
        <w:rPr>
          <w:lang w:val="en-US"/>
        </w:rPr>
      </w:pPr>
    </w:p>
    <w:p w14:paraId="48FCF681" w14:textId="77777777" w:rsidR="00492C78" w:rsidRPr="00492C78" w:rsidRDefault="00492C78">
      <w:pPr>
        <w:rPr>
          <w:lang w:val="en-US"/>
        </w:rPr>
      </w:pPr>
    </w:p>
    <w:sectPr w:rsidR="00492C78" w:rsidRPr="00492C78" w:rsidSect="004567B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C78"/>
    <w:rsid w:val="00086DF0"/>
    <w:rsid w:val="003450F6"/>
    <w:rsid w:val="004567B5"/>
    <w:rsid w:val="00492C78"/>
    <w:rsid w:val="004B4F5E"/>
    <w:rsid w:val="005A298F"/>
    <w:rsid w:val="005E64B8"/>
    <w:rsid w:val="00634D4B"/>
    <w:rsid w:val="00720273"/>
    <w:rsid w:val="0082688B"/>
    <w:rsid w:val="008B1449"/>
    <w:rsid w:val="009154D2"/>
    <w:rsid w:val="00C637C1"/>
    <w:rsid w:val="00DA237B"/>
    <w:rsid w:val="00F263B9"/>
    <w:rsid w:val="00F8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1B477A"/>
  <w15:chartTrackingRefBased/>
  <w15:docId w15:val="{7AF8015B-5DF6-014B-90D6-4807199FD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4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3</cp:revision>
  <dcterms:created xsi:type="dcterms:W3CDTF">2019-07-13T21:09:00Z</dcterms:created>
  <dcterms:modified xsi:type="dcterms:W3CDTF">2019-07-13T21:09:00Z</dcterms:modified>
</cp:coreProperties>
</file>